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D55AED" w14:textId="424BDB87" w:rsidR="001A0C78" w:rsidRDefault="001A0C78" w:rsidP="001A0C7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63269735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82851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685D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E4495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  <w:r w:rsidRPr="00685D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COVID-19 </w:t>
      </w:r>
      <w:r w:rsidR="00104DBF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685D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asures </w:t>
      </w:r>
      <w:r w:rsidR="00104DBF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685DC1">
        <w:rPr>
          <w:rFonts w:ascii="Times New Roman" w:hAnsi="Times New Roman" w:cs="Times New Roman"/>
          <w:b/>
          <w:bCs/>
          <w:sz w:val="24"/>
          <w:szCs w:val="24"/>
          <w:lang w:val="en-US"/>
        </w:rPr>
        <w:t>aken in the Netherlands</w:t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806E2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Netherlands.&lt;/Author&gt;&lt;RecNum&gt;307&lt;/RecNum&gt;&lt;DisplayText&gt;[1]&lt;/DisplayText&gt;&lt;record&gt;&lt;rec-number&gt;307&lt;/rec-number&gt;&lt;foreign-keys&gt;&lt;key app="EN" db-id="dpw5da9ecrfwase2wzpvesd5r2wvvppwfzz5" timestamp="1601045136"&gt;307&lt;/key&gt;&lt;/foreign-keys&gt;&lt;ref-type name="Web Page"&gt;12&lt;/ref-type&gt;&lt;contributors&gt;&lt;authors&gt;&lt;author&gt;Government of the Netherlands.&lt;/author&gt;&lt;/authors&gt;&lt;/contributors&gt;&lt;titles&gt;&lt;title&gt;New measures to stop spread of coronavirus in the Netherlands&lt;/title&gt;&lt;/titles&gt;&lt;number&gt;12-03-2020&lt;/number&gt;&lt;dates&gt;&lt;/dates&gt;&lt;urls&gt;&lt;related-urls&gt;&lt;url&gt;https://www.government.nl/latest/news/2020/03/12/new-measures-to-stop-spread-of-coronavirus-in-the-netherlands&lt;/url&gt;&lt;/related-urls&gt;&lt;/urls&gt;&lt;/record&gt;&lt;/Cite&gt;&lt;/EndNote&gt;</w:instrText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06E21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Pr="00685DC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739180DE" w14:textId="5C080C8F" w:rsidR="00A7522B" w:rsidRDefault="00A7522B" w:rsidP="001A0C7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arch 12, 2020</w:t>
      </w:r>
    </w:p>
    <w:p w14:paraId="4D08495D" w14:textId="6733CD1E" w:rsidR="00A7522B" w:rsidRPr="00685DC1" w:rsidRDefault="00A7522B" w:rsidP="00A7522B">
      <w:pPr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685DC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Gatherings of more than 100 people are to be cancelled throughout the Netherlands. </w:t>
      </w:r>
    </w:p>
    <w:p w14:paraId="7D0B0E14" w14:textId="77777777" w:rsidR="00A7522B" w:rsidRPr="00685DC1" w:rsidRDefault="00A7522B" w:rsidP="00A7522B">
      <w:pPr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685DC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People throughout the Netherlands are encouraged to work from home or stagger their working times if possible.</w:t>
      </w:r>
    </w:p>
    <w:p w14:paraId="19E9019D" w14:textId="78F084C0" w:rsidR="00A7522B" w:rsidRDefault="00A7522B" w:rsidP="00A7522B">
      <w:pPr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685DC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For everyone in the Netherlands: stay at home if you have a cold, a cough, a sore throat or a fever. Avoid contact with others (social distancing). Only call your doctor if your symptoms worsen.</w:t>
      </w:r>
    </w:p>
    <w:p w14:paraId="3E21A31A" w14:textId="13251E27" w:rsidR="005A22E9" w:rsidRPr="00685DC1" w:rsidRDefault="005A22E9" w:rsidP="00A7522B">
      <w:pPr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For vulnerable individuals (older individuals and individuals with low resistance): avoid large groups and public transport. In general, people are urged to limit visits to vulnerable </w:t>
      </w:r>
      <w:r w:rsidR="005B5ED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individual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. </w:t>
      </w:r>
    </w:p>
    <w:p w14:paraId="78B33ECC" w14:textId="77777777" w:rsidR="00A7522B" w:rsidRPr="00685DC1" w:rsidRDefault="00A7522B" w:rsidP="00A7522B">
      <w:pPr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685DC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Universities and institutions of higher professional education (HBO) are requested to offer online lectures instead of large-scale lectures.</w:t>
      </w:r>
    </w:p>
    <w:p w14:paraId="7EB3E016" w14:textId="7B3580E8" w:rsidR="00972FE0" w:rsidRDefault="00A7522B" w:rsidP="00972FE0">
      <w:pPr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972F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Primary schools, secondary schools, secondary vocational schools (MBO) and childcare </w:t>
      </w:r>
      <w:r w:rsidR="00332A94" w:rsidRPr="00972F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centers</w:t>
      </w:r>
      <w:r w:rsidRPr="00972F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will remain open as usual. </w:t>
      </w:r>
    </w:p>
    <w:p w14:paraId="6318822D" w14:textId="62EF8B2A" w:rsidR="00972FE0" w:rsidRDefault="00972FE0" w:rsidP="00972FE0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March 1</w:t>
      </w:r>
      <w:r w:rsidR="001E0E3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, 2020</w:t>
      </w:r>
    </w:p>
    <w:p w14:paraId="1ABAAAEB" w14:textId="4623F38C" w:rsidR="00855F75" w:rsidRDefault="00855F75" w:rsidP="00972FE0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Additional measures:</w:t>
      </w:r>
    </w:p>
    <w:p w14:paraId="0DCDA4B6" w14:textId="7FE648F2" w:rsidR="00972FE0" w:rsidRDefault="009E270F" w:rsidP="00972FE0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Restaurants, bars and ‘contact professions’ (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e.g.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h</w:t>
      </w:r>
      <w:r w:rsidRPr="00972F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airdressers, nail salons and beauticia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) </w:t>
      </w:r>
      <w:r w:rsidR="00972F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are closed</w:t>
      </w:r>
      <w:r w:rsidR="000F3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.</w:t>
      </w:r>
    </w:p>
    <w:p w14:paraId="7CA3F141" w14:textId="4636ABE8" w:rsidR="00972FE0" w:rsidRDefault="00972FE0" w:rsidP="00972FE0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Sports and fitness clubs are closed</w:t>
      </w:r>
      <w:r w:rsidR="000F3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.</w:t>
      </w:r>
    </w:p>
    <w:p w14:paraId="5DFBFBC0" w14:textId="388C29B7" w:rsidR="00594687" w:rsidRDefault="00332A94" w:rsidP="00972FE0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972F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Primary schools, secondary schools, secondary vocational schools (MBO) and childcare centers </w:t>
      </w:r>
      <w:r w:rsidR="0059468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will be closed</w:t>
      </w:r>
      <w:r w:rsidR="000F3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.</w:t>
      </w:r>
    </w:p>
    <w:p w14:paraId="2D3EDA6C" w14:textId="4846511B" w:rsidR="000F3746" w:rsidRPr="000F3746" w:rsidRDefault="000F3746" w:rsidP="000F3746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Keep 1.5m distance of individuals outside the household. </w:t>
      </w:r>
    </w:p>
    <w:p w14:paraId="5A8DB12C" w14:textId="3C736DBD" w:rsidR="000427AB" w:rsidRDefault="000427AB" w:rsidP="000427AB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lastRenderedPageBreak/>
        <w:t>March 19, 2020</w:t>
      </w:r>
    </w:p>
    <w:p w14:paraId="3345D0D0" w14:textId="37F8BD18" w:rsidR="000427AB" w:rsidRPr="000427AB" w:rsidRDefault="000427AB" w:rsidP="000427AB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Nursing homes and small-scale housing in elderly care will be closed for visitors and others who </w:t>
      </w:r>
      <w:r w:rsidR="007200C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re not necessary for basic care.</w:t>
      </w:r>
    </w:p>
    <w:p w14:paraId="79AC88A3" w14:textId="74ACFF8B" w:rsidR="00A7522B" w:rsidRPr="00972FE0" w:rsidRDefault="00972FE0" w:rsidP="00972FE0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M</w:t>
      </w:r>
      <w:r w:rsidRPr="00972F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arch 23, 2020</w:t>
      </w:r>
    </w:p>
    <w:p w14:paraId="3B927E6E" w14:textId="692CCD3E" w:rsidR="00972FE0" w:rsidRDefault="00972FE0" w:rsidP="00A7522B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Additional measures: </w:t>
      </w:r>
    </w:p>
    <w:p w14:paraId="3D232BF6" w14:textId="0150D51C" w:rsidR="009E270F" w:rsidRDefault="009E270F" w:rsidP="00972FE0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A maximum of 3 people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are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allowed to </w:t>
      </w:r>
      <w:r w:rsidR="00CB75A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visit. </w:t>
      </w:r>
    </w:p>
    <w:p w14:paraId="150C4B5F" w14:textId="139B44CB" w:rsidR="00CB75A5" w:rsidRDefault="00CB75A5" w:rsidP="00972FE0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A maximum of 3 people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are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allowed to be together outside, with 1.5m distance.</w:t>
      </w:r>
    </w:p>
    <w:p w14:paraId="46AAD70B" w14:textId="63B8B962" w:rsidR="00CB75A5" w:rsidRDefault="00CB75A5" w:rsidP="00972FE0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The final exams of secondary school students are canceled this year. </w:t>
      </w:r>
    </w:p>
    <w:p w14:paraId="2D95647B" w14:textId="408959E9" w:rsidR="00972FE0" w:rsidRDefault="00972FE0" w:rsidP="00972FE0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All gatherings and events are canceled until June 1</w:t>
      </w:r>
      <w:r w:rsidRPr="00972FE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nl-NL"/>
        </w:rPr>
        <w:t>s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. </w:t>
      </w:r>
      <w:r w:rsidR="00855F7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Religious gathering’s, funerals and weddings are allowed, provided that less than 30 individuals are present and 1.5m distance can be </w:t>
      </w:r>
      <w:proofErr w:type="gramStart"/>
      <w:r w:rsidR="00855F7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taken into account</w:t>
      </w:r>
      <w:proofErr w:type="gramEnd"/>
      <w:r w:rsidR="00855F7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. </w:t>
      </w:r>
    </w:p>
    <w:p w14:paraId="20BD783C" w14:textId="07A5DF6B" w:rsidR="000F3746" w:rsidRDefault="000F3746" w:rsidP="000F3746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6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April,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2020</w:t>
      </w:r>
    </w:p>
    <w:p w14:paraId="0178AFEA" w14:textId="0C302D28" w:rsidR="000F3746" w:rsidRDefault="000F3746" w:rsidP="000F3746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Lessening of the measures: </w:t>
      </w:r>
    </w:p>
    <w:p w14:paraId="02B12BCA" w14:textId="7871A98E" w:rsidR="000F3746" w:rsidRDefault="000F3746" w:rsidP="000F3746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Sports and fitness clubs will be open again,</w:t>
      </w:r>
    </w:p>
    <w:p w14:paraId="6A7E19D0" w14:textId="50360CAC" w:rsidR="000F3746" w:rsidRPr="000F3746" w:rsidRDefault="000F3746" w:rsidP="000F3746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0F3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Primary schools, secondary schools, secondary vocational schools (MBO) and childcare centers will be open again.</w:t>
      </w:r>
    </w:p>
    <w:p w14:paraId="16823602" w14:textId="3F53E208" w:rsidR="00972FE0" w:rsidRDefault="00972FE0" w:rsidP="00972FE0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April 29, 2020</w:t>
      </w:r>
    </w:p>
    <w:p w14:paraId="480D52B7" w14:textId="12A6B77E" w:rsidR="00332A94" w:rsidRDefault="00332A94" w:rsidP="00332A94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Lessening of the measures: </w:t>
      </w:r>
    </w:p>
    <w:p w14:paraId="2E6DEADA" w14:textId="41203398" w:rsidR="00972FE0" w:rsidRDefault="00972FE0" w:rsidP="00972FE0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Children (&lt; 13 years)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are allowed to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sport together under supervision. Matches are not allowed.</w:t>
      </w:r>
    </w:p>
    <w:p w14:paraId="5D9D2FA1" w14:textId="77777777" w:rsidR="00972FE0" w:rsidRDefault="00972FE0" w:rsidP="00972FE0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lastRenderedPageBreak/>
        <w:t xml:space="preserve">Young people (13 – 18 years)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are allowed to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sport together under supervision with 1.5m distance. Matches are not allowed.</w:t>
      </w:r>
    </w:p>
    <w:p w14:paraId="15019876" w14:textId="77777777" w:rsidR="00972FE0" w:rsidRDefault="00972FE0" w:rsidP="00972FE0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Elite athletes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are allowed to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resume indoor and outdoor training, with 1.5m distance. Matches are not allowed. </w:t>
      </w:r>
    </w:p>
    <w:p w14:paraId="55C7129B" w14:textId="422B1C75" w:rsidR="00972FE0" w:rsidRDefault="00972FE0" w:rsidP="00972FE0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May 11, 2020</w:t>
      </w:r>
    </w:p>
    <w:p w14:paraId="246DE98C" w14:textId="77777777" w:rsidR="00332A94" w:rsidRDefault="00332A94" w:rsidP="00332A94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Additional measures: </w:t>
      </w:r>
    </w:p>
    <w:p w14:paraId="16FFF749" w14:textId="2996B8BA" w:rsidR="00972FE0" w:rsidRDefault="00332A94" w:rsidP="00972FE0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972F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Primary school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</w:t>
      </w:r>
      <w:r w:rsidRPr="00972F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and childcare centers </w:t>
      </w:r>
      <w:r w:rsidR="00972F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will </w:t>
      </w:r>
      <w:r w:rsidR="000F3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be open again</w:t>
      </w:r>
      <w:r w:rsidR="00972FE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. </w:t>
      </w:r>
    </w:p>
    <w:p w14:paraId="15435D18" w14:textId="19B8B251" w:rsidR="00972FE0" w:rsidRDefault="00972FE0" w:rsidP="00972FE0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Primary schools will halve the group size</w:t>
      </w:r>
      <w:r w:rsidR="001E0E3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; children will go half of the time to school, the other half </w:t>
      </w:r>
      <w:r w:rsidR="000F3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they will be educated at home.</w:t>
      </w:r>
      <w:r w:rsidR="001E0E3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</w:t>
      </w:r>
    </w:p>
    <w:p w14:paraId="6775F9D8" w14:textId="2520F6C0" w:rsidR="00855F75" w:rsidRDefault="00855F75" w:rsidP="00972FE0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Libraries will be open again.</w:t>
      </w:r>
    </w:p>
    <w:p w14:paraId="7CA6F0A0" w14:textId="27A55E0D" w:rsidR="00855F75" w:rsidRDefault="00855F75" w:rsidP="00855F75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May 19, 2020</w:t>
      </w:r>
    </w:p>
    <w:p w14:paraId="79A89FC2" w14:textId="77777777" w:rsidR="00332A94" w:rsidRDefault="00332A94" w:rsidP="00332A94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Additional measures: </w:t>
      </w:r>
    </w:p>
    <w:p w14:paraId="679687A9" w14:textId="2BC984AF" w:rsidR="00855F75" w:rsidRDefault="00855F75" w:rsidP="00855F75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855F7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For cinemas, restaurants and cafes, and cultural institutions (such as concert halls and theaters), the maximum of 30 people applies excluding staff and artists.</w:t>
      </w:r>
    </w:p>
    <w:p w14:paraId="6776150E" w14:textId="3A72EEDD" w:rsidR="00332A94" w:rsidRPr="00594687" w:rsidRDefault="00332A94" w:rsidP="00332A94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Wearing a mouth mask is mandatory in public transport</w:t>
      </w:r>
    </w:p>
    <w:p w14:paraId="6CF3F162" w14:textId="495BC39D" w:rsidR="00332A94" w:rsidRPr="00855F75" w:rsidRDefault="00332A94" w:rsidP="00855F75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Sport clubs, casino’s,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sauna’s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and sex services will open on July 1</w:t>
      </w:r>
      <w:r w:rsidRPr="00332A9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nl-NL"/>
        </w:rPr>
        <w:t>s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. </w:t>
      </w:r>
    </w:p>
    <w:p w14:paraId="6E952065" w14:textId="01514AA7" w:rsidR="00594687" w:rsidRDefault="00594687" w:rsidP="00594687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June 24, 2020</w:t>
      </w:r>
    </w:p>
    <w:p w14:paraId="26A98990" w14:textId="3B52791D" w:rsidR="00594687" w:rsidRDefault="00594687" w:rsidP="00594687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Additional measures:</w:t>
      </w:r>
    </w:p>
    <w:p w14:paraId="65FD1E61" w14:textId="13FC9647" w:rsidR="00594687" w:rsidRDefault="00594687" w:rsidP="00594687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Inside: more than 100 individuals are allowed, if you reserve a place. A health check will be available</w:t>
      </w:r>
      <w:r w:rsidR="00332A9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(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e.g.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for cinema’s, restaurants, weddings and funerals)</w:t>
      </w:r>
      <w:r w:rsidR="00332A9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.</w:t>
      </w:r>
    </w:p>
    <w:p w14:paraId="55173881" w14:textId="42D23B61" w:rsidR="00A7522B" w:rsidRPr="000F3746" w:rsidRDefault="00594687" w:rsidP="00A7522B">
      <w:pPr>
        <w:pStyle w:val="ListParagraph"/>
        <w:numPr>
          <w:ilvl w:val="0"/>
          <w:numId w:val="3"/>
        </w:num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3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lastRenderedPageBreak/>
        <w:t>Outside :</w:t>
      </w:r>
      <w:proofErr w:type="gramEnd"/>
      <w:r w:rsidRPr="000F3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more than 250 individuals are allowed with a permanent place. You </w:t>
      </w:r>
      <w:proofErr w:type="gramStart"/>
      <w:r w:rsidRPr="000F3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have to</w:t>
      </w:r>
      <w:proofErr w:type="gramEnd"/>
      <w:r w:rsidRPr="000F37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reserve and there will be a health check.</w:t>
      </w:r>
    </w:p>
    <w:p w14:paraId="08659CCB" w14:textId="687825CF" w:rsidR="00806E21" w:rsidRPr="00806E21" w:rsidRDefault="001A0C78" w:rsidP="00806E21">
      <w:pPr>
        <w:pStyle w:val="EndNoteBibliography"/>
        <w:ind w:left="720" w:hanging="720"/>
      </w:pPr>
      <w:r w:rsidRPr="00960F5D">
        <w:rPr>
          <w:rFonts w:ascii="Times New Roman" w:hAnsi="Times New Roman" w:cs="Times New Roman"/>
          <w:sz w:val="24"/>
          <w:szCs w:val="24"/>
        </w:rPr>
        <w:fldChar w:fldCharType="begin"/>
      </w:r>
      <w:r w:rsidRPr="00960F5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60F5D">
        <w:rPr>
          <w:rFonts w:ascii="Times New Roman" w:hAnsi="Times New Roman" w:cs="Times New Roman"/>
          <w:sz w:val="24"/>
          <w:szCs w:val="24"/>
        </w:rPr>
        <w:fldChar w:fldCharType="separate"/>
      </w:r>
      <w:r w:rsidR="00806E21" w:rsidRPr="00806E21">
        <w:t>1.</w:t>
      </w:r>
      <w:r w:rsidR="00806E21" w:rsidRPr="00806E21">
        <w:tab/>
      </w:r>
      <w:r w:rsidR="00806E21" w:rsidRPr="00806E21">
        <w:rPr>
          <w:b/>
        </w:rPr>
        <w:t xml:space="preserve">New measures to stop spread of coronavirus in the Netherlands </w:t>
      </w:r>
      <w:r w:rsidR="00806E21" w:rsidRPr="00806E21">
        <w:t>[</w:t>
      </w:r>
      <w:hyperlink r:id="rId5" w:history="1">
        <w:r w:rsidR="00806E21" w:rsidRPr="00806E21">
          <w:rPr>
            <w:rStyle w:val="Hyperlink"/>
          </w:rPr>
          <w:t>https://www.government.nl/latest/news/2020/03/12/new-measures-to-stop-spread-of-coronavirus-in-the-netherlands</w:t>
        </w:r>
      </w:hyperlink>
      <w:r w:rsidR="00806E21" w:rsidRPr="00806E21">
        <w:t>]</w:t>
      </w:r>
    </w:p>
    <w:p w14:paraId="3A0ED237" w14:textId="731BB116" w:rsidR="007001C2" w:rsidRDefault="001A0C78" w:rsidP="001A0C78">
      <w:r w:rsidRPr="00960F5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bookmarkEnd w:id="0"/>
    </w:p>
    <w:sectPr w:rsidR="007001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2D00F9"/>
    <w:multiLevelType w:val="hybridMultilevel"/>
    <w:tmpl w:val="D31682F4"/>
    <w:lvl w:ilvl="0" w:tplc="DA9E7A8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6E3BCF"/>
    <w:multiLevelType w:val="hybridMultilevel"/>
    <w:tmpl w:val="69706574"/>
    <w:lvl w:ilvl="0" w:tplc="1442717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A70C1B"/>
    <w:multiLevelType w:val="multilevel"/>
    <w:tmpl w:val="4502E1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w5da9ecrfwase2wzpvesd5r2wvvppwfzz5&quot;&gt;Gezond en Wel in Nederland&lt;record-ids&gt;&lt;item&gt;307&lt;/item&gt;&lt;/record-ids&gt;&lt;/item&gt;&lt;/Libraries&gt;"/>
  </w:docVars>
  <w:rsids>
    <w:rsidRoot w:val="001A0C78"/>
    <w:rsid w:val="000427AB"/>
    <w:rsid w:val="000E4495"/>
    <w:rsid w:val="000F3746"/>
    <w:rsid w:val="00104DBF"/>
    <w:rsid w:val="001A0C78"/>
    <w:rsid w:val="001E0E35"/>
    <w:rsid w:val="00247DD3"/>
    <w:rsid w:val="00332A94"/>
    <w:rsid w:val="00594687"/>
    <w:rsid w:val="005A22E9"/>
    <w:rsid w:val="005B5ED9"/>
    <w:rsid w:val="00661EE2"/>
    <w:rsid w:val="006E3D9B"/>
    <w:rsid w:val="007001C2"/>
    <w:rsid w:val="007200CD"/>
    <w:rsid w:val="00806E21"/>
    <w:rsid w:val="00855F75"/>
    <w:rsid w:val="00972FE0"/>
    <w:rsid w:val="009E270F"/>
    <w:rsid w:val="00A7522B"/>
    <w:rsid w:val="00BA3DD1"/>
    <w:rsid w:val="00CB75A5"/>
    <w:rsid w:val="00E8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D85DF"/>
  <w15:chartTrackingRefBased/>
  <w15:docId w15:val="{ED7560FD-3545-461C-AE68-D7F3227E7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C7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A0C7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0C7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A0C7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06E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6E21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06E2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752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government.nl/latest/news/2020/03/12/new-measures-to-stop-spread-of-coronavirus-in-the-netherland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4</Pages>
  <Words>674</Words>
  <Characters>3712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sha Jagroep</dc:creator>
  <cp:keywords/>
  <dc:description/>
  <cp:lastModifiedBy>Warsha Jagroep</cp:lastModifiedBy>
  <cp:revision>15</cp:revision>
  <dcterms:created xsi:type="dcterms:W3CDTF">2021-01-20T11:23:00Z</dcterms:created>
  <dcterms:modified xsi:type="dcterms:W3CDTF">2021-10-12T12:32:00Z</dcterms:modified>
</cp:coreProperties>
</file>